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659" w:rsidRPr="008C2659" w:rsidRDefault="008C2659" w:rsidP="008C2659">
      <w:pPr>
        <w:jc w:val="both"/>
        <w:rPr>
          <w:b/>
        </w:rPr>
      </w:pPr>
      <w:bookmarkStart w:id="0" w:name="_GoBack"/>
      <w:bookmarkEnd w:id="0"/>
      <w:r w:rsidRPr="00146EDD">
        <w:rPr>
          <w:b/>
        </w:rPr>
        <w:t>Comparison of gene expression medians between groups per treatment per interval and P values by Wilcoxon test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8"/>
        <w:gridCol w:w="971"/>
        <w:gridCol w:w="1142"/>
        <w:gridCol w:w="2335"/>
        <w:gridCol w:w="2334"/>
      </w:tblGrid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ene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nterval (dpi)</w:t>
            </w:r>
          </w:p>
        </w:tc>
        <w:tc>
          <w:tcPr>
            <w:tcW w:w="33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omparison between groups (P values)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B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11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15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6744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8946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554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  <w:tc>
          <w:tcPr>
            <w:tcW w:w="133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73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3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9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2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39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71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7527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015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012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4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9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2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7728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11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936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9648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.000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CD8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9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2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675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5637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209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2332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652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GZH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9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62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1489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4414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5286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8946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18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576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lastRenderedPageBreak/>
              <w:t>IFN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7150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A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6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106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675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9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8836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1451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5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39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8551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B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8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526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389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5006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1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1489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16</w:t>
            </w: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A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70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8C2659" w:rsidRPr="00146EDD" w:rsidTr="00F957FD">
        <w:trPr>
          <w:cantSplit/>
          <w:jc w:val="center"/>
        </w:trPr>
        <w:tc>
          <w:tcPr>
            <w:tcW w:w="112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IFNY</w:t>
            </w:r>
          </w:p>
        </w:tc>
        <w:tc>
          <w:tcPr>
            <w:tcW w:w="55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5</w:t>
            </w:r>
          </w:p>
        </w:tc>
        <w:tc>
          <w:tcPr>
            <w:tcW w:w="65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NC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  <w:tc>
          <w:tcPr>
            <w:tcW w:w="13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8C2659" w:rsidRPr="00146EDD" w:rsidRDefault="008C2659" w:rsidP="00F957FD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46EDD">
              <w:rPr>
                <w:color w:val="000000"/>
              </w:rPr>
              <w:t>0.0003</w:t>
            </w:r>
          </w:p>
        </w:tc>
      </w:tr>
    </w:tbl>
    <w:p w:rsidR="008C2659" w:rsidRPr="00146EDD" w:rsidRDefault="008C2659" w:rsidP="008C2659"/>
    <w:p w:rsidR="004E1B23" w:rsidRDefault="004E1B23"/>
    <w:sectPr w:rsidR="004E1B23" w:rsidSect="00402FF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659"/>
    <w:rsid w:val="00402FF9"/>
    <w:rsid w:val="004E1B23"/>
    <w:rsid w:val="007004E7"/>
    <w:rsid w:val="00821A71"/>
    <w:rsid w:val="008B3330"/>
    <w:rsid w:val="008C2659"/>
    <w:rsid w:val="0091524D"/>
    <w:rsid w:val="009324B8"/>
    <w:rsid w:val="00A5661A"/>
    <w:rsid w:val="00F2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636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2</Words>
  <Characters>869</Characters>
  <Application>Microsoft Macintosh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7-02-08T21:43:00Z</dcterms:created>
  <dcterms:modified xsi:type="dcterms:W3CDTF">2017-02-08T21:43:00Z</dcterms:modified>
</cp:coreProperties>
</file>